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F2944" w14:textId="77777777" w:rsidR="0023488C" w:rsidRPr="002A3271" w:rsidRDefault="0023488C" w:rsidP="0023488C">
      <w:pPr>
        <w:rPr>
          <w:sz w:val="24"/>
          <w:szCs w:val="24"/>
        </w:rPr>
      </w:pPr>
      <w:r w:rsidRPr="002A3271">
        <w:rPr>
          <w:sz w:val="24"/>
          <w:szCs w:val="24"/>
        </w:rPr>
        <w:t xml:space="preserve">Supplementary table </w:t>
      </w:r>
      <w:r w:rsidR="009E78A3" w:rsidRPr="002A3271">
        <w:rPr>
          <w:sz w:val="24"/>
          <w:szCs w:val="24"/>
        </w:rPr>
        <w:t>10</w:t>
      </w:r>
      <w:r w:rsidRPr="002A3271">
        <w:rPr>
          <w:sz w:val="24"/>
          <w:szCs w:val="24"/>
        </w:rPr>
        <w:t xml:space="preserve">. Cox proportional hazard model of the association between </w:t>
      </w:r>
      <w:r w:rsidR="00F51094" w:rsidRPr="002A3271">
        <w:rPr>
          <w:sz w:val="24"/>
          <w:szCs w:val="24"/>
        </w:rPr>
        <w:t>artificially-sweetened drinks and</w:t>
      </w:r>
      <w:r w:rsidRPr="002A3271">
        <w:rPr>
          <w:sz w:val="24"/>
          <w:szCs w:val="24"/>
        </w:rPr>
        <w:t xml:space="preserve"> all-cause mortality</w:t>
      </w:r>
      <w:r w:rsidR="00F51094" w:rsidRPr="002A3271">
        <w:rPr>
          <w:sz w:val="24"/>
          <w:szCs w:val="24"/>
        </w:rPr>
        <w:t>, excluding those with weight loss one year prior baseline recruitment or missing information (N=31,642)</w:t>
      </w:r>
    </w:p>
    <w:tbl>
      <w:tblPr>
        <w:tblW w:w="5061" w:type="dxa"/>
        <w:tblLook w:val="04A0" w:firstRow="1" w:lastRow="0" w:firstColumn="1" w:lastColumn="0" w:noHBand="0" w:noVBand="1"/>
      </w:tblPr>
      <w:tblGrid>
        <w:gridCol w:w="960"/>
        <w:gridCol w:w="1367"/>
        <w:gridCol w:w="1367"/>
        <w:gridCol w:w="1367"/>
      </w:tblGrid>
      <w:tr w:rsidR="007A65FF" w:rsidRPr="002A3271" w14:paraId="01EFD1D5" w14:textId="77777777" w:rsidTr="007A65F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45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9EF4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rtificially-sweetened drinks/day</w:t>
            </w:r>
          </w:p>
        </w:tc>
      </w:tr>
      <w:tr w:rsidR="007A65FF" w:rsidRPr="002A3271" w14:paraId="09B5FBA1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E07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7E7C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lt;=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0A9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D0F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</w:t>
            </w:r>
          </w:p>
        </w:tc>
      </w:tr>
      <w:tr w:rsidR="007A65FF" w:rsidRPr="002A3271" w14:paraId="009746F5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054A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6E5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A9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6E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A65FF" w:rsidRPr="002A3271" w14:paraId="2E921573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50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9FC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2,0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456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6,7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57F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3,742</w:t>
            </w:r>
          </w:p>
        </w:tc>
      </w:tr>
      <w:tr w:rsidR="007A65FF" w:rsidRPr="002A3271" w14:paraId="75A1CCBF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E3A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ode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B8F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12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5FB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A65FF" w:rsidRPr="002A3271" w14:paraId="79E9A918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AEE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9789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29A6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BF1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7A65FF" w:rsidRPr="002A3271" w14:paraId="14F6A791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739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F98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24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3C6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A65FF" w:rsidRPr="002A3271" w14:paraId="42436CDC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7D6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57E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A11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91B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A65FF" w:rsidRPr="002A3271" w14:paraId="3D3A51E6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BC6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B54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72-0.9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B88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 (0.90-1.2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E53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8 (0.92-1.51)</w:t>
            </w:r>
          </w:p>
        </w:tc>
      </w:tr>
      <w:tr w:rsidR="007A65FF" w:rsidRPr="002A3271" w14:paraId="691D6DE7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C60A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2D2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 (0.84-1.0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CC06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1.09-1.6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BC3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6 (1.30-2.13)</w:t>
            </w:r>
          </w:p>
        </w:tc>
      </w:tr>
      <w:tr w:rsidR="007A65FF" w:rsidRPr="002A3271" w14:paraId="16C3D2BE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B40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0C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 (0.74-0.9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7E4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 (0.97-1.5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BC7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0.99-1.80)</w:t>
            </w:r>
          </w:p>
        </w:tc>
      </w:tr>
      <w:tr w:rsidR="007A65FF" w:rsidRPr="002A3271" w14:paraId="1A3FEFDA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781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60D1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 (0.74-0.9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CA2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 (0.97-1.5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A0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0.99-1.81)</w:t>
            </w:r>
          </w:p>
        </w:tc>
      </w:tr>
      <w:tr w:rsidR="007A65FF" w:rsidRPr="002A3271" w14:paraId="2AC22E18" w14:textId="77777777" w:rsidTr="007A65F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4D79" w14:textId="77777777" w:rsidR="007A65FF" w:rsidRPr="002A3271" w:rsidRDefault="007A65FF" w:rsidP="007A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D52D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 (0.74-0.9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FE5B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 (0.96-1.54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CF30" w14:textId="77777777" w:rsidR="007A65FF" w:rsidRPr="002A3271" w:rsidRDefault="007A65FF" w:rsidP="007A6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2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0.99-1.81)</w:t>
            </w:r>
          </w:p>
        </w:tc>
      </w:tr>
    </w:tbl>
    <w:p w14:paraId="08D39EFE" w14:textId="77777777" w:rsidR="001D3B20" w:rsidRPr="002A3271" w:rsidRDefault="001D3B20"/>
    <w:p w14:paraId="3987252E" w14:textId="77777777" w:rsidR="0023488C" w:rsidRPr="002A3271" w:rsidRDefault="0023488C"/>
    <w:p w14:paraId="10AA2450" w14:textId="77777777" w:rsidR="008E32A8" w:rsidRPr="002A3271" w:rsidRDefault="008E32A8"/>
    <w:p w14:paraId="6A3FD94B" w14:textId="77777777" w:rsidR="008E32A8" w:rsidRPr="002A3271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14:paraId="2E7FEFFC" w14:textId="77777777" w:rsidR="008E32A8" w:rsidRPr="002A3271" w:rsidRDefault="008E32A8" w:rsidP="008E32A8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14:paraId="7D2652F0" w14:textId="77777777" w:rsidR="008E32A8" w:rsidRPr="002A3271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14:paraId="4248AA76" w14:textId="77777777" w:rsidR="008E32A8" w:rsidRPr="002A3271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</w:t>
      </w:r>
    </w:p>
    <w:p w14:paraId="78C052A5" w14:textId="3BE3C9DE" w:rsidR="008E32A8" w:rsidRPr="002A3271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4 - model 3 also adjusted for: fresh fruit intake, vegetables intake, </w:t>
      </w:r>
      <w:r w:rsidR="007A65FF"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7A65FF"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7A65FF"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</w:p>
    <w:p w14:paraId="052F85B9" w14:textId="77777777" w:rsidR="008E32A8" w:rsidRPr="002A3271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B29AE67" w14:textId="77777777" w:rsidR="008E32A8" w:rsidRPr="008E32A8" w:rsidRDefault="008E32A8" w:rsidP="008E32A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2A3271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0" w:name="_GoBack"/>
      <w:bookmarkEnd w:id="0"/>
    </w:p>
    <w:p w14:paraId="59144EA1" w14:textId="77777777" w:rsidR="008E32A8" w:rsidRDefault="008E32A8"/>
    <w:sectPr w:rsidR="008E32A8" w:rsidSect="00234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1F6"/>
    <w:rsid w:val="0018149B"/>
    <w:rsid w:val="001D3B20"/>
    <w:rsid w:val="0023488C"/>
    <w:rsid w:val="002A3271"/>
    <w:rsid w:val="00310620"/>
    <w:rsid w:val="00643635"/>
    <w:rsid w:val="007A65FF"/>
    <w:rsid w:val="008E32A8"/>
    <w:rsid w:val="00951E60"/>
    <w:rsid w:val="00997F0C"/>
    <w:rsid w:val="009E78A3"/>
    <w:rsid w:val="00AD439B"/>
    <w:rsid w:val="00D133A1"/>
    <w:rsid w:val="00F51094"/>
    <w:rsid w:val="00FB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57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4</cp:revision>
  <dcterms:created xsi:type="dcterms:W3CDTF">2020-01-13T14:54:00Z</dcterms:created>
  <dcterms:modified xsi:type="dcterms:W3CDTF">2020-03-31T03:02:00Z</dcterms:modified>
</cp:coreProperties>
</file>